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cs="Times New Roman" w:ascii="Times New Roman" w:hAnsi="Times New Roman"/>
          <w:sz w:val="24"/>
          <w:szCs w:val="24"/>
        </w:rPr>
        <w:t>Supplementary Table S2:</w:t>
      </w:r>
      <w:r>
        <w:rPr>
          <w:rFonts w:cs="Times New Roman" w:ascii="Times New Roman" w:hAnsi="Times New Roman"/>
          <w:sz w:val="24"/>
          <w:szCs w:val="24"/>
        </w:rPr>
        <w:t xml:space="preserve">  MGP-TFAC developed from the Neve training sets by the superPC</w:t>
      </w:r>
      <w:r>
        <w:rPr/>
        <w:t xml:space="preserve"> method. </w:t>
      </w:r>
    </w:p>
    <w:tbl>
      <w:tblPr>
        <w:tblW w:w="92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300"/>
        <w:gridCol w:w="1440"/>
        <w:gridCol w:w="5020"/>
      </w:tblGrid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>Probese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iGene.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.Symbol</w:t>
            </w:r>
          </w:p>
        </w:tc>
        <w:tc>
          <w:tcPr>
            <w:tcW w:w="5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18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65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S13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S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44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068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RS9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, arginine/serine-rich 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47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889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Y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Y1 transcription factor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80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36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3F3A /// LOC440926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3 histone, family 3A /// H3 histone, family 3A pseudogene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87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59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D2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emp24 domain trafficking protein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91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26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S25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S2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625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05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P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P, adenylate cyclase-associated protein 1 (yeast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794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97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AZAP2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AZ associated protein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873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251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T8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aperonin containing TCP1, subunit 8 (theta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877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215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T4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aperonin containing TCP1, subunit 4 (delta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04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01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LA-E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jor histocompatibility complex, class I, E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18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83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PR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l recognition particle receptor (docking prote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19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42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C2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lyhomeotic homolog 2 (Drosophila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25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71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X6A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chrome c oxidase subunit VIa polypeptid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61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187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PHS2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lenophosphate synthetase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66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4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OA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olase A, fructose-bisphosphate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089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959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6V1B2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ase, H+ transporting, lysosomal 56/58kDa, V1 subunit B2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126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98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GAT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nnosyl (alpha-1,3-)-glycoprotein beta-1,2-N-acetylglucosaminyltransfer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44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91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F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-raf-1 murine leukemia viral oncogene homolog 1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53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215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IPT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P-diacylglycerol--inositol 3-phosphatidyltransfer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76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673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5B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5B, member RAS oncogene family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82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81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GDH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oglutarate (alpha-ketoglutarate) dehydrogese (lipoamid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92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63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2A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oisomerase (D) II alpha 170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330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49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RS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ginyl-tR synthet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338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59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F3A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ral transcription factor III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509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64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H3B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socitrate dehydrogese 3 (D+) beta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514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870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3BP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ase activating protein (SH3 domain)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698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068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RS9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, arginine/serine-rich 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773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703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NP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vity-dependent neuroprotector homeobox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853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37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C25B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division cycle 25 homolog B (S. pomb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863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16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32A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ily with sequence similarity 32, member 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871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12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XN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X domain protein 1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970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193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ar autoantigenic sperm protein (histone-binding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042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80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RS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stidyl-tR synthetase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194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28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D5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emp24 protein transport domain containing 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315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4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CR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eakpoint cluster regio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413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0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P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 specific peptidase 1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461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091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IF2B2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karyotic translation initiation factor 2B, subunit 2 beta, 39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521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83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CF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CTC-binding factor (zinc finger prote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589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23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YMS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ymidylate synthetase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680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71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F2E2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ral transcription factor IIE, polypeptide 2, beta 34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696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59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SR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idative-stress responsive 1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752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66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7A8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7 (amino acid transporter, L-type), member 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852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546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AGAB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pha- and gamma-adaptin binding protein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941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645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DUFV2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H dehydrogese (ubiquinone) flavoprotein 2, 24kDa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956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69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FGEF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P-ribosylation factor guanine nucleotide-exchange factor 1(brefeldin A-inhibited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985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4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G5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CL2-associated athanogene 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311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53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F6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P-ribosylation factor 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554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09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TG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tuitary tumor-transforming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080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50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E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rget of EGR1, member 1 (nuclear)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088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217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2RX4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urinergic receptor P2X, ligand-gated ion channel, 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355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9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HX30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AH (Asp-Glu-Ala-His) box polypeptide 30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812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38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W10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W10, kinetochore associated, homolog (Drosophila)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6303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63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DT4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dix (nucleoside diphosphate linked moiety X)-type motif 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127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434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NRNPH3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terogeneous nuclear ribonucleoprotein H3 (2H9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168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202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2AFY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2A histone family, member Y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335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855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5I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 synthase, H+ transporting, mitochondrial F0 complex, subunit 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986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52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B56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chrome b-561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024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41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GCR6 /// DGCR6L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George syndrome critical region gene 6 /// DiGeorge syndrome critical region gene 6-lik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628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35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BX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 box binding protein 1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737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886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6V1G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ase, H+ transporting, lysosomal 13kDa, V1 subunit G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778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31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CP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-complex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843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13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RASP2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lgi reassembly stacking protein 2, 55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921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90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I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rc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931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658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LF3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erleukin enhancer binding factor 3, 90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932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43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P4C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phosphatase 4, catalytic subunit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971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86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OD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oporphyrinogen decarboxyl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974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27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PNB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aryopherin (importin) beta 1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992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630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AT3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l transducer and activator of transcription 3 (acute-phase response factor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180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89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GGTB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 geranylgeranyltransferase, beta subunit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181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89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GGTB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 geranylgeranyltransferase, beta subunit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326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18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35A2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35 (UDP-galactose transporter), member A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408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00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F2C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nesin family member 2C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413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24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4GALT2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DP-Gal:betaGlcc beta 1,4- galactosyltransferase, polypeptide 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669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3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BP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E1 mR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834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83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ST3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rbohydrate (chondroitin 6) sulfotransferase 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014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64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H3B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socitrate dehydrogese 3 (D+) bet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101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363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H3GLB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H3-domain GRB2-like endophilin B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110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434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NRNPH3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terogeneous nuclear ribonucleoprotein H3 (2H9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183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099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NN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nin, desmosome associated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186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19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KBP1A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K506 binding protein 1A, 12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418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64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H3B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socitrate dehydrogese 3 (D+) bet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466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3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BP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E1 mR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588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434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NRNPH3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terogeneous nuclear ribonucleoprotein H3 (2H9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825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38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BP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atidylethanolamine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519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00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F2C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nesin family member 2C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686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838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K16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K16 homolog (S. cerevisia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34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50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B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cosidase, alpha; neutral AB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40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36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3F3A /// LOC440926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3 histone, family 3A /// H3 histone, family 3A pseudogen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54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25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PO5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ortin 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55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25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PO5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ortin 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61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38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7A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7A, member RAS oncogene family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031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11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BM25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 binding motif protein 25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082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27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L6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osin, light chain 6, alkali, smooth muscle and non-muscl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137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920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RP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 ribonucleoprotein domain family, member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155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63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F187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ng finger protein 18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166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726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PO7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portin 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193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920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RP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 ribonucleoprotein domain family, member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204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5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87A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protein 87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231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96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BXO2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-box protein 21</w:t>
            </w:r>
          </w:p>
        </w:tc>
      </w:tr>
      <w:tr>
        <w:trPr>
          <w:trHeight w:val="9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378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36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RT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oribosylglycimide formyltransferase, phosphoribosylglycimide synthetase, phosphoribosylaminoimidazole synthetas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400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59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102A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ily with sequence similarity 102, member 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465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04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TD3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T domain containing 3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506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638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CALM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atidylinositol binding clathrin assembly protein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507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693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13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protein 131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519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648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E2E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-conjugating enzyme E2E 1 (UBC4/5 homolog, yeast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528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30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692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09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RBA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PS-responsive vesicle trafficking, beach and anchor containing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833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56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5A46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25, member 4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574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52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798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05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P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P, adenylate cyclase-associated protein 1 (yeast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4687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4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OA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olase A, fructose-bisphosphate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5493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90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TN2A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utyrophilin, subfamily 2, member A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5696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685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16A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16 homolog A (S. cerevisiae)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6092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66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7A8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7 (amino acid transporter, L-type), member 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200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52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B56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chrome b-56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724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3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BP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E1 mR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725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3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BP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E1 mR binding protein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756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241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F2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mall EDRK-rich factor 2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844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44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DSP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D (carboxy-termil domain, R polymerase II, polypeptide A) small phosphatas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942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110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PS35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chondrial ribosomal protein S3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971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31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KSP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K scaffold protein 1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010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96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DPF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ncreatic progenitor cell differentiation and proliferation factor homolog (zebrafish)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028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55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OVL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ongation of very long chain fatty acids (FEN1/Elo2, SUR4/Elo3, yeast)-like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080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04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F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s (TNFRSF6) associated factor 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138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21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KKS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cKusick-Kaufman syndrome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226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046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DUFB4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H dehydrogese (ubiquinone) 1 beta subcomplex, 4, 15kDa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245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83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SKU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sukushi small leucine rich proteoglycan homolog (Xenopus laevis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250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83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NOT7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R4-NOT transcription complex, subunit 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259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1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KL2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KL/myocardin-like 2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320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19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DUFB1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H dehydrogese (ubiquinone) 1 beta subcomplex, 11, 17.3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384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21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RHSP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lcium regulated heat stable protein 1, 24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448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30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20orf1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20 open reading frame 1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481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837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OSC5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osome component 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494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51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A4RG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A4 regulator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496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680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SEH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nuclease H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558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206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PL39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chondrial ribosomal protein L3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076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02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XMP2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roxisomal membrane protein 2, 22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220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57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PS22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chondrial ribosomal protein S22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649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585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G6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paragine-linked glycosylation 6, alpha-1,3-glucosyltransferase homolog (S. cerevisiae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0964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008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1B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1B, member RAS oncogene family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263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106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3B5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 3b, subunit 5, 10kDa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520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45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CA8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division cycle associated 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637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90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1orf48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11 open reading frame 4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649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44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AN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ter pan homolog (Drosophila)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691_x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575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M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phosmin (nucleolar phosphoprotein B23, numatrin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712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44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DR74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D repeat domain 7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856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31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63A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ily with sequence similarity 63, member A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923_s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575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M1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phosmin (nucleolar phosphoprotein B23, numatrin)</w:t>
            </w:r>
          </w:p>
        </w:tc>
      </w:tr>
      <w:tr>
        <w:trPr>
          <w:trHeight w:val="6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256_a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20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SB3</w:t>
            </w:r>
          </w:p>
        </w:tc>
        <w:tc>
          <w:tcPr>
            <w:tcW w:w="5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A/ryanodine receptor domain and SOCS box containing 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>
          <w:rStyle w:val="Heading3Char"/>
          <w:rFonts w:ascii="Calibri" w:hAnsi="Calibri" w:cs="Times New Roman"/>
          <w:b w:val="false"/>
          <w:b w:val="false"/>
          <w:bCs w:val="false"/>
          <w:sz w:val="22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06:00Z</dcterms:created>
  <dc:creator>Song, Nan</dc:creator>
  <dc:description/>
  <dc:language>en-US</dc:language>
  <cp:lastModifiedBy>Daniel</cp:lastModifiedBy>
  <dcterms:modified xsi:type="dcterms:W3CDTF">2012-10-25T15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